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5866" w:rsidRPr="006D01C6" w:rsidRDefault="003E5866" w:rsidP="00B844E8">
      <w:pPr>
        <w:spacing w:line="360" w:lineRule="auto"/>
        <w:jc w:val="center"/>
        <w:rPr>
          <w:b/>
          <w:sz w:val="24"/>
        </w:rPr>
      </w:pPr>
      <w:r w:rsidRPr="006D01C6">
        <w:rPr>
          <w:b/>
          <w:sz w:val="24"/>
        </w:rPr>
        <w:t>Dopamine-derived nitrogen doped carboxyl MWCNT modified graphite felt with improved electrochemical activity for vanadium redox flow batteries</w:t>
      </w:r>
      <w:bookmarkStart w:id="0" w:name="_GoBack"/>
      <w:bookmarkEnd w:id="0"/>
    </w:p>
    <w:p w:rsidR="00455218" w:rsidRDefault="003E5866" w:rsidP="00B844E8">
      <w:pPr>
        <w:spacing w:line="360" w:lineRule="auto"/>
      </w:pPr>
      <w:r>
        <w:t>Qiang Li,</w:t>
      </w:r>
      <w:r w:rsidRPr="003E5866">
        <w:rPr>
          <w:vertAlign w:val="superscript"/>
        </w:rPr>
        <w:t>1</w:t>
      </w:r>
      <w:r>
        <w:t xml:space="preserve"> Anyu Bai,</w:t>
      </w:r>
      <w:r w:rsidRPr="003E5866">
        <w:rPr>
          <w:vertAlign w:val="superscript"/>
        </w:rPr>
        <w:t>1</w:t>
      </w:r>
      <w:r>
        <w:t xml:space="preserve"> Tianyu Zhang,</w:t>
      </w:r>
      <w:r w:rsidRPr="003E5866">
        <w:rPr>
          <w:vertAlign w:val="superscript"/>
        </w:rPr>
        <w:t>1</w:t>
      </w:r>
      <w:r>
        <w:t xml:space="preserve"> Song Li </w:t>
      </w:r>
      <w:r w:rsidRPr="003E5866">
        <w:rPr>
          <w:vertAlign w:val="superscript"/>
        </w:rPr>
        <w:t>1</w:t>
      </w:r>
      <w:r>
        <w:t xml:space="preserve"> and Hong Sun </w:t>
      </w:r>
      <w:r w:rsidRPr="003E5866">
        <w:rPr>
          <w:vertAlign w:val="superscript"/>
        </w:rPr>
        <w:t>*1</w:t>
      </w:r>
    </w:p>
    <w:p w:rsidR="003E5866" w:rsidRDefault="003E5866" w:rsidP="00B844E8">
      <w:pPr>
        <w:spacing w:line="360" w:lineRule="auto"/>
      </w:pPr>
      <w:r w:rsidRPr="003E5866">
        <w:rPr>
          <w:vertAlign w:val="superscript"/>
        </w:rPr>
        <w:t>1</w:t>
      </w:r>
      <w:r>
        <w:t xml:space="preserve">School of Mechanical Engineering, Shenyang Jianzhu University, Shenyang, China, 110168. Tel: 024-24692171, </w:t>
      </w:r>
    </w:p>
    <w:p w:rsidR="003E5866" w:rsidRDefault="00CF38D0" w:rsidP="00B844E8">
      <w:pPr>
        <w:spacing w:line="360" w:lineRule="auto"/>
      </w:pPr>
      <w:r w:rsidRPr="003E5866">
        <w:rPr>
          <w:vertAlign w:val="superscript"/>
        </w:rPr>
        <w:t>*</w:t>
      </w:r>
      <w:r w:rsidR="003E5866" w:rsidRPr="006D01C6">
        <w:rPr>
          <w:b/>
        </w:rPr>
        <w:t>Author for correspondence:</w:t>
      </w:r>
      <w:r w:rsidR="003E5866">
        <w:t xml:space="preserve"> Hong Sun, Email: </w:t>
      </w:r>
      <w:hyperlink r:id="rId6" w:history="1">
        <w:r w:rsidR="006D01C6" w:rsidRPr="00191800">
          <w:rPr>
            <w:rStyle w:val="a5"/>
          </w:rPr>
          <w:t>sunhongwxh@sina.com</w:t>
        </w:r>
      </w:hyperlink>
    </w:p>
    <w:p w:rsidR="006D01C6" w:rsidRDefault="006D01C6" w:rsidP="003E5866"/>
    <w:p w:rsidR="00D12406" w:rsidRPr="00D12406" w:rsidRDefault="00D12406" w:rsidP="003E5866">
      <w:pPr>
        <w:rPr>
          <w:b/>
        </w:rPr>
      </w:pPr>
      <w:r w:rsidRPr="00D12406">
        <w:rPr>
          <w:b/>
        </w:rPr>
        <w:t>2.1</w:t>
      </w:r>
      <w:r w:rsidRPr="00D12406">
        <w:rPr>
          <w:b/>
        </w:rPr>
        <w:tab/>
        <w:t>Materials and methods</w:t>
      </w:r>
    </w:p>
    <w:p w:rsidR="006D01C6" w:rsidRDefault="00D12406" w:rsidP="008C75B9">
      <w:pPr>
        <w:spacing w:line="360" w:lineRule="auto"/>
      </w:pPr>
      <w:r>
        <w:t xml:space="preserve">The procedure for the preparation of </w:t>
      </w:r>
      <w:r w:rsidR="003A7097">
        <w:t>MWCNT@PDA</w:t>
      </w:r>
      <w:r w:rsidRPr="00D12406">
        <w:t xml:space="preserve"> </w:t>
      </w:r>
      <w:r>
        <w:t xml:space="preserve">was based on the reference [34] and the detail process was shown as follows. </w:t>
      </w:r>
      <w:r w:rsidRPr="00D12406">
        <w:t>Firstly, 0.4 g carboxyl MWCNT were added into 600 mL deionized water. Subsequently, 0.9 g dopamine hydrochloride were uniformly dispersed in the suspension containing carboxyl MWCNT under ultrasonic condition for 1h at room temperature. Then, Tris-HCl buffer solution was slowly dipped into the mixed solution until the pH reaches to 8.5 and the self-polymerization of dopamine process was occurred. The carboxyl MWCNT@PDA were obtained after the self-polymerization of dopamine for 24 h at room temperature. Finally, the as-prepared products were vacuum filtered, washed with deionized water for several times, and dried for further use.</w:t>
      </w:r>
    </w:p>
    <w:p w:rsidR="00D12406" w:rsidRDefault="00D12406" w:rsidP="003E5866"/>
    <w:p w:rsidR="00486846" w:rsidRDefault="00545169" w:rsidP="003E5866">
      <w:r>
        <w:t>34</w:t>
      </w:r>
      <w:r>
        <w:rPr>
          <w:rFonts w:hint="eastAsia"/>
        </w:rPr>
        <w:t>.</w:t>
      </w:r>
      <w:r w:rsidR="000D3B5E">
        <w:t xml:space="preserve"> </w:t>
      </w:r>
      <w:r w:rsidR="00486846" w:rsidRPr="00486846">
        <w:t>Yu L, Lin F, Xiao W, Luo D, Xi J. 2018 CNT@polydopamine embedded mixed matrix membranes for high-rate and long-life vanadium flow batteries.</w:t>
      </w:r>
      <w:r w:rsidR="00486846" w:rsidRPr="00486846">
        <w:rPr>
          <w:i/>
        </w:rPr>
        <w:t xml:space="preserve"> J. Membrane Sci. </w:t>
      </w:r>
      <w:r w:rsidR="00486846" w:rsidRPr="00486846">
        <w:rPr>
          <w:b/>
        </w:rPr>
        <w:t>549</w:t>
      </w:r>
      <w:r w:rsidR="00D96B9A">
        <w:t>,</w:t>
      </w:r>
      <w:r w:rsidR="00486846" w:rsidRPr="00486846">
        <w:t xml:space="preserve"> 411-419. </w:t>
      </w:r>
      <w:r w:rsidR="00486846">
        <w:t>(</w:t>
      </w:r>
      <w:r w:rsidR="00486846" w:rsidRPr="000D3B5E">
        <w:t>10.1016/j.memsci.2017.12.043</w:t>
      </w:r>
      <w:r w:rsidR="00486846">
        <w:t>)</w:t>
      </w:r>
    </w:p>
    <w:sectPr w:rsidR="004868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3815" w:rsidRDefault="00F83815" w:rsidP="003E5866">
      <w:r>
        <w:separator/>
      </w:r>
    </w:p>
  </w:endnote>
  <w:endnote w:type="continuationSeparator" w:id="0">
    <w:p w:rsidR="00F83815" w:rsidRDefault="00F83815" w:rsidP="003E5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3815" w:rsidRDefault="00F83815" w:rsidP="003E5866">
      <w:r>
        <w:separator/>
      </w:r>
    </w:p>
  </w:footnote>
  <w:footnote w:type="continuationSeparator" w:id="0">
    <w:p w:rsidR="00F83815" w:rsidRDefault="00F83815" w:rsidP="003E58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998"/>
    <w:rsid w:val="000D3B5E"/>
    <w:rsid w:val="001F75C1"/>
    <w:rsid w:val="00354526"/>
    <w:rsid w:val="003967E8"/>
    <w:rsid w:val="003A7097"/>
    <w:rsid w:val="003E5866"/>
    <w:rsid w:val="00426817"/>
    <w:rsid w:val="00457395"/>
    <w:rsid w:val="00482357"/>
    <w:rsid w:val="00486846"/>
    <w:rsid w:val="00545169"/>
    <w:rsid w:val="00582BFB"/>
    <w:rsid w:val="005A3F71"/>
    <w:rsid w:val="00607998"/>
    <w:rsid w:val="006D01C6"/>
    <w:rsid w:val="006D3ABF"/>
    <w:rsid w:val="00707647"/>
    <w:rsid w:val="00756783"/>
    <w:rsid w:val="008C75B9"/>
    <w:rsid w:val="0099675E"/>
    <w:rsid w:val="00AB5E5C"/>
    <w:rsid w:val="00B844E8"/>
    <w:rsid w:val="00CF38D0"/>
    <w:rsid w:val="00D12406"/>
    <w:rsid w:val="00D96B9A"/>
    <w:rsid w:val="00DF397D"/>
    <w:rsid w:val="00F66F79"/>
    <w:rsid w:val="00F83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E376EC6-6252-444F-A165-F39F9E4E2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58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58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58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5866"/>
    <w:rPr>
      <w:sz w:val="18"/>
      <w:szCs w:val="18"/>
    </w:rPr>
  </w:style>
  <w:style w:type="character" w:styleId="a5">
    <w:name w:val="Hyperlink"/>
    <w:basedOn w:val="a0"/>
    <w:uiPriority w:val="99"/>
    <w:unhideWhenUsed/>
    <w:rsid w:val="006D01C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unhongwxh@sina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iang</dc:creator>
  <cp:keywords/>
  <dc:description/>
  <cp:lastModifiedBy>liqiang</cp:lastModifiedBy>
  <cp:revision>13</cp:revision>
  <dcterms:created xsi:type="dcterms:W3CDTF">2020-03-13T01:41:00Z</dcterms:created>
  <dcterms:modified xsi:type="dcterms:W3CDTF">2020-03-13T08:26:00Z</dcterms:modified>
</cp:coreProperties>
</file>